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CF3AB" w14:textId="07A6F548" w:rsidR="002633F2" w:rsidRPr="009C083F" w:rsidRDefault="002633F2" w:rsidP="002633F2">
      <w:pPr>
        <w:jc w:val="both"/>
      </w:pPr>
      <w:r w:rsidRPr="009C083F">
        <w:rPr>
          <w:b/>
        </w:rPr>
        <w:t>S</w:t>
      </w:r>
      <w:r>
        <w:rPr>
          <w:b/>
        </w:rPr>
        <w:t>6</w:t>
      </w:r>
      <w:r w:rsidRPr="009C083F">
        <w:rPr>
          <w:b/>
        </w:rPr>
        <w:t xml:space="preserve"> Table. </w:t>
      </w:r>
      <w:r w:rsidRPr="009C083F">
        <w:t xml:space="preserve">Joint multiple linear regression model with the Shannon entropy values from </w:t>
      </w:r>
      <w:r>
        <w:t>significantly</w:t>
      </w:r>
      <w:r w:rsidRPr="009C083F">
        <w:t xml:space="preserve"> associated AA positions. P-values below the 0.05 threshold are marked in bold.</w:t>
      </w:r>
    </w:p>
    <w:p w14:paraId="170CB187" w14:textId="77777777" w:rsidR="002633F2" w:rsidRPr="009C083F" w:rsidRDefault="002633F2" w:rsidP="002633F2">
      <w:pPr>
        <w:spacing w:line="240" w:lineRule="auto"/>
        <w:jc w:val="both"/>
      </w:pPr>
    </w:p>
    <w:tbl>
      <w:tblPr>
        <w:tblW w:w="9000" w:type="dxa"/>
        <w:tblInd w:w="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30"/>
        <w:gridCol w:w="1275"/>
        <w:gridCol w:w="2445"/>
        <w:gridCol w:w="1455"/>
        <w:gridCol w:w="2595"/>
      </w:tblGrid>
      <w:tr w:rsidR="002633F2" w:rsidRPr="009C083F" w14:paraId="6CC96A05" w14:textId="77777777" w:rsidTr="00A139F7">
        <w:trPr>
          <w:trHeight w:val="365"/>
        </w:trPr>
        <w:tc>
          <w:tcPr>
            <w:tcW w:w="2505" w:type="dxa"/>
            <w:gridSpan w:val="2"/>
            <w:tcBorders>
              <w:right w:val="single" w:sz="8" w:space="0" w:color="FFFFFF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D0349AE" w14:textId="77777777" w:rsidR="002633F2" w:rsidRPr="009C083F" w:rsidRDefault="002633F2" w:rsidP="00A139F7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244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22E768B" w14:textId="77777777" w:rsidR="002633F2" w:rsidRPr="009C083F" w:rsidRDefault="002633F2" w:rsidP="00A139F7">
            <w:pPr>
              <w:widowControl w:val="0"/>
              <w:spacing w:line="240" w:lineRule="auto"/>
              <w:jc w:val="center"/>
              <w:rPr>
                <w:b/>
              </w:rPr>
            </w:pPr>
            <w:r w:rsidRPr="009C083F">
              <w:rPr>
                <w:b/>
              </w:rPr>
              <w:t>Effect size (95% CI)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B86A6A3" w14:textId="77777777" w:rsidR="002633F2" w:rsidRPr="009C083F" w:rsidRDefault="002633F2" w:rsidP="00A139F7">
            <w:pPr>
              <w:widowControl w:val="0"/>
              <w:spacing w:line="240" w:lineRule="auto"/>
              <w:jc w:val="center"/>
              <w:rPr>
                <w:b/>
              </w:rPr>
            </w:pPr>
            <w:r w:rsidRPr="009C083F">
              <w:rPr>
                <w:b/>
              </w:rPr>
              <w:t>p-value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7B38385" w14:textId="77777777" w:rsidR="002633F2" w:rsidRPr="009C083F" w:rsidRDefault="002633F2" w:rsidP="00A139F7">
            <w:pPr>
              <w:widowControl w:val="0"/>
              <w:spacing w:line="240" w:lineRule="auto"/>
              <w:jc w:val="center"/>
              <w:rPr>
                <w:b/>
              </w:rPr>
            </w:pPr>
            <w:r w:rsidRPr="009C083F">
              <w:rPr>
                <w:b/>
              </w:rPr>
              <w:t>Explained variance (%)</w:t>
            </w:r>
          </w:p>
        </w:tc>
      </w:tr>
      <w:tr w:rsidR="002633F2" w:rsidRPr="009C083F" w14:paraId="5012A2BF" w14:textId="77777777" w:rsidTr="00A139F7">
        <w:trPr>
          <w:trHeight w:val="365"/>
        </w:trPr>
        <w:tc>
          <w:tcPr>
            <w:tcW w:w="2505" w:type="dxa"/>
            <w:gridSpan w:val="2"/>
            <w:tcBorders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F52074" w14:textId="77777777" w:rsidR="002633F2" w:rsidRPr="009C083F" w:rsidRDefault="002633F2" w:rsidP="00A139F7">
            <w:pPr>
              <w:widowControl w:val="0"/>
              <w:spacing w:line="240" w:lineRule="auto"/>
              <w:rPr>
                <w:b/>
              </w:rPr>
            </w:pPr>
            <w:r w:rsidRPr="009C083F">
              <w:rPr>
                <w:b/>
              </w:rPr>
              <w:t>Intercept</w:t>
            </w:r>
          </w:p>
        </w:tc>
        <w:tc>
          <w:tcPr>
            <w:tcW w:w="24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EAC581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4.32 (3.94–4.69)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74A7A4A6" w14:textId="77777777" w:rsidR="002633F2" w:rsidRPr="009C083F" w:rsidRDefault="002633F2" w:rsidP="00A139F7">
            <w:pPr>
              <w:widowControl w:val="0"/>
              <w:spacing w:line="240" w:lineRule="auto"/>
              <w:jc w:val="center"/>
              <w:rPr>
                <w:b/>
              </w:rPr>
            </w:pPr>
            <w:r w:rsidRPr="009C083F">
              <w:rPr>
                <w:b/>
              </w:rPr>
              <w:t>&lt;2.2×10</w:t>
            </w:r>
            <w:r w:rsidRPr="009C083F">
              <w:rPr>
                <w:b/>
                <w:vertAlign w:val="superscript"/>
              </w:rPr>
              <w:t>-16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E647CBF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—</w:t>
            </w:r>
          </w:p>
        </w:tc>
      </w:tr>
      <w:tr w:rsidR="002633F2" w:rsidRPr="009C083F" w14:paraId="3B6D46E1" w14:textId="77777777" w:rsidTr="00A139F7">
        <w:trPr>
          <w:trHeight w:val="365"/>
        </w:trPr>
        <w:tc>
          <w:tcPr>
            <w:tcW w:w="2505" w:type="dxa"/>
            <w:gridSpan w:val="2"/>
            <w:tcBorders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FA60C9" w14:textId="77777777" w:rsidR="002633F2" w:rsidRPr="009C083F" w:rsidRDefault="002633F2" w:rsidP="00A139F7">
            <w:pPr>
              <w:widowControl w:val="0"/>
              <w:spacing w:line="240" w:lineRule="auto"/>
              <w:rPr>
                <w:b/>
              </w:rPr>
            </w:pPr>
            <w:r w:rsidRPr="009C083F">
              <w:rPr>
                <w:b/>
              </w:rPr>
              <w:t>Pol 34</w:t>
            </w:r>
          </w:p>
        </w:tc>
        <w:tc>
          <w:tcPr>
            <w:tcW w:w="24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5FF256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0.20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78E095B2" w14:textId="77777777" w:rsidR="002633F2" w:rsidRPr="009C083F" w:rsidRDefault="002633F2" w:rsidP="00A139F7">
            <w:pPr>
              <w:widowControl w:val="0"/>
              <w:spacing w:line="240" w:lineRule="auto"/>
              <w:jc w:val="center"/>
              <w:rPr>
                <w:b/>
              </w:rPr>
            </w:pPr>
            <w:r w:rsidRPr="009C083F">
              <w:rPr>
                <w:b/>
              </w:rPr>
              <w:t>4.2×10</w:t>
            </w:r>
            <w:r w:rsidRPr="009C083F">
              <w:rPr>
                <w:b/>
                <w:vertAlign w:val="superscript"/>
              </w:rPr>
              <w:t>-2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ADBC04E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0.70</w:t>
            </w:r>
          </w:p>
        </w:tc>
      </w:tr>
      <w:tr w:rsidR="002633F2" w:rsidRPr="009C083F" w14:paraId="0A052CC9" w14:textId="77777777" w:rsidTr="00A139F7">
        <w:trPr>
          <w:trHeight w:val="365"/>
        </w:trPr>
        <w:tc>
          <w:tcPr>
            <w:tcW w:w="2505" w:type="dxa"/>
            <w:gridSpan w:val="2"/>
            <w:tcBorders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44F7B5" w14:textId="77777777" w:rsidR="002633F2" w:rsidRPr="009C083F" w:rsidRDefault="002633F2" w:rsidP="00A139F7">
            <w:pPr>
              <w:widowControl w:val="0"/>
              <w:spacing w:line="240" w:lineRule="auto"/>
              <w:rPr>
                <w:b/>
              </w:rPr>
            </w:pPr>
            <w:r w:rsidRPr="009C083F">
              <w:rPr>
                <w:b/>
              </w:rPr>
              <w:t>Pol 75</w:t>
            </w:r>
          </w:p>
        </w:tc>
        <w:tc>
          <w:tcPr>
            <w:tcW w:w="24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DFD004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0.07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F3C0D90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6.1×10</w:t>
            </w:r>
            <w:r w:rsidRPr="009C083F">
              <w:rPr>
                <w:vertAlign w:val="superscript"/>
              </w:rPr>
              <w:t>-1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DE0F434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0.38</w:t>
            </w:r>
          </w:p>
        </w:tc>
      </w:tr>
      <w:tr w:rsidR="002633F2" w:rsidRPr="009C083F" w14:paraId="72C42205" w14:textId="77777777" w:rsidTr="00A139F7">
        <w:trPr>
          <w:trHeight w:val="365"/>
        </w:trPr>
        <w:tc>
          <w:tcPr>
            <w:tcW w:w="2505" w:type="dxa"/>
            <w:gridSpan w:val="2"/>
            <w:tcBorders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93CFD9" w14:textId="77777777" w:rsidR="002633F2" w:rsidRPr="009C083F" w:rsidRDefault="002633F2" w:rsidP="00A139F7">
            <w:pPr>
              <w:widowControl w:val="0"/>
              <w:spacing w:line="240" w:lineRule="auto"/>
              <w:rPr>
                <w:b/>
              </w:rPr>
            </w:pPr>
            <w:r w:rsidRPr="009C083F">
              <w:rPr>
                <w:b/>
              </w:rPr>
              <w:t>Pol 97</w:t>
            </w:r>
          </w:p>
        </w:tc>
        <w:tc>
          <w:tcPr>
            <w:tcW w:w="24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996D7B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0.17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109E3A0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5.6×10</w:t>
            </w:r>
            <w:r w:rsidRPr="009C083F">
              <w:rPr>
                <w:vertAlign w:val="superscript"/>
              </w:rPr>
              <w:t>-2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36E1FBB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1.50</w:t>
            </w:r>
          </w:p>
        </w:tc>
      </w:tr>
      <w:tr w:rsidR="002633F2" w:rsidRPr="009C083F" w14:paraId="3B0EF13F" w14:textId="77777777" w:rsidTr="00A139F7">
        <w:trPr>
          <w:trHeight w:val="365"/>
        </w:trPr>
        <w:tc>
          <w:tcPr>
            <w:tcW w:w="2505" w:type="dxa"/>
            <w:gridSpan w:val="2"/>
            <w:tcBorders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5A18E5" w14:textId="77777777" w:rsidR="002633F2" w:rsidRPr="009C083F" w:rsidRDefault="002633F2" w:rsidP="00A139F7">
            <w:pPr>
              <w:widowControl w:val="0"/>
              <w:spacing w:line="240" w:lineRule="auto"/>
              <w:rPr>
                <w:b/>
              </w:rPr>
            </w:pPr>
            <w:r w:rsidRPr="009C083F">
              <w:rPr>
                <w:b/>
              </w:rPr>
              <w:t>Pol 195</w:t>
            </w:r>
          </w:p>
        </w:tc>
        <w:tc>
          <w:tcPr>
            <w:tcW w:w="24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79E56E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0.20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F637771" w14:textId="77777777" w:rsidR="002633F2" w:rsidRPr="009C083F" w:rsidRDefault="002633F2" w:rsidP="00A139F7">
            <w:pPr>
              <w:widowControl w:val="0"/>
              <w:spacing w:line="240" w:lineRule="auto"/>
              <w:jc w:val="center"/>
              <w:rPr>
                <w:b/>
              </w:rPr>
            </w:pPr>
            <w:r w:rsidRPr="009C083F">
              <w:rPr>
                <w:b/>
              </w:rPr>
              <w:t>1.5×10</w:t>
            </w:r>
            <w:r w:rsidRPr="009C083F">
              <w:rPr>
                <w:b/>
                <w:vertAlign w:val="superscript"/>
              </w:rPr>
              <w:t>-2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5E9F2A8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1.16</w:t>
            </w:r>
          </w:p>
        </w:tc>
      </w:tr>
      <w:tr w:rsidR="002633F2" w:rsidRPr="009C083F" w14:paraId="43A8E5DB" w14:textId="77777777" w:rsidTr="00A139F7">
        <w:trPr>
          <w:trHeight w:val="365"/>
        </w:trPr>
        <w:tc>
          <w:tcPr>
            <w:tcW w:w="2505" w:type="dxa"/>
            <w:gridSpan w:val="2"/>
            <w:tcBorders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49CC09" w14:textId="77777777" w:rsidR="002633F2" w:rsidRPr="009C083F" w:rsidRDefault="002633F2" w:rsidP="00A139F7">
            <w:pPr>
              <w:widowControl w:val="0"/>
              <w:spacing w:line="240" w:lineRule="auto"/>
              <w:rPr>
                <w:b/>
              </w:rPr>
            </w:pPr>
            <w:r w:rsidRPr="009C083F">
              <w:rPr>
                <w:b/>
              </w:rPr>
              <w:t>Pol 329</w:t>
            </w:r>
          </w:p>
        </w:tc>
        <w:tc>
          <w:tcPr>
            <w:tcW w:w="24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25606A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1.3×10</w:t>
            </w:r>
            <w:r w:rsidRPr="009C083F">
              <w:rPr>
                <w:vertAlign w:val="superscript"/>
              </w:rPr>
              <w:t>-3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5F0B8F8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9.9×10</w:t>
            </w:r>
            <w:r w:rsidRPr="009C083F">
              <w:rPr>
                <w:vertAlign w:val="superscript"/>
              </w:rPr>
              <w:t>-1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EF4E2AC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2.6×10</w:t>
            </w:r>
            <w:r w:rsidRPr="009C083F">
              <w:rPr>
                <w:vertAlign w:val="superscript"/>
              </w:rPr>
              <w:t>-3</w:t>
            </w:r>
          </w:p>
        </w:tc>
      </w:tr>
      <w:tr w:rsidR="002633F2" w:rsidRPr="009C083F" w14:paraId="70E8206E" w14:textId="77777777" w:rsidTr="00A139F7">
        <w:trPr>
          <w:trHeight w:val="365"/>
        </w:trPr>
        <w:tc>
          <w:tcPr>
            <w:tcW w:w="2505" w:type="dxa"/>
            <w:gridSpan w:val="2"/>
            <w:tcBorders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86E8B0" w14:textId="77777777" w:rsidR="002633F2" w:rsidRPr="009C083F" w:rsidRDefault="002633F2" w:rsidP="00A139F7">
            <w:pPr>
              <w:widowControl w:val="0"/>
              <w:spacing w:line="240" w:lineRule="auto"/>
              <w:rPr>
                <w:b/>
              </w:rPr>
            </w:pPr>
            <w:r w:rsidRPr="009C083F">
              <w:rPr>
                <w:b/>
              </w:rPr>
              <w:t>Pol 441</w:t>
            </w:r>
          </w:p>
        </w:tc>
        <w:tc>
          <w:tcPr>
            <w:tcW w:w="24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997184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0.25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CA4BD07" w14:textId="77777777" w:rsidR="002633F2" w:rsidRPr="009C083F" w:rsidRDefault="002633F2" w:rsidP="00A139F7">
            <w:pPr>
              <w:widowControl w:val="0"/>
              <w:spacing w:line="240" w:lineRule="auto"/>
              <w:jc w:val="center"/>
              <w:rPr>
                <w:b/>
              </w:rPr>
            </w:pPr>
            <w:r w:rsidRPr="009C083F">
              <w:rPr>
                <w:b/>
              </w:rPr>
              <w:t>2.5×10</w:t>
            </w:r>
            <w:r w:rsidRPr="009C083F">
              <w:rPr>
                <w:b/>
                <w:vertAlign w:val="superscript"/>
              </w:rPr>
              <w:t>-2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6F49AED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1.58</w:t>
            </w:r>
          </w:p>
        </w:tc>
      </w:tr>
      <w:tr w:rsidR="002633F2" w:rsidRPr="009C083F" w14:paraId="77008382" w14:textId="77777777" w:rsidTr="00A139F7">
        <w:trPr>
          <w:trHeight w:val="365"/>
        </w:trPr>
        <w:tc>
          <w:tcPr>
            <w:tcW w:w="2505" w:type="dxa"/>
            <w:gridSpan w:val="2"/>
            <w:tcBorders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310DDB" w14:textId="77777777" w:rsidR="002633F2" w:rsidRPr="009C083F" w:rsidRDefault="002633F2" w:rsidP="00A139F7">
            <w:pPr>
              <w:widowControl w:val="0"/>
              <w:spacing w:line="240" w:lineRule="auto"/>
              <w:rPr>
                <w:b/>
              </w:rPr>
            </w:pPr>
            <w:r w:rsidRPr="009C083F">
              <w:rPr>
                <w:b/>
              </w:rPr>
              <w:t>Env 32</w:t>
            </w:r>
          </w:p>
        </w:tc>
        <w:tc>
          <w:tcPr>
            <w:tcW w:w="24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ED41A2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0.13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0FBAABD" w14:textId="77777777" w:rsidR="002633F2" w:rsidRPr="009C083F" w:rsidRDefault="002633F2" w:rsidP="00A139F7">
            <w:pPr>
              <w:widowControl w:val="0"/>
              <w:spacing w:line="240" w:lineRule="auto"/>
              <w:jc w:val="center"/>
              <w:rPr>
                <w:b/>
              </w:rPr>
            </w:pPr>
            <w:r w:rsidRPr="009C083F">
              <w:rPr>
                <w:b/>
              </w:rPr>
              <w:t>2.1×10</w:t>
            </w:r>
            <w:r w:rsidRPr="009C083F">
              <w:rPr>
                <w:b/>
                <w:vertAlign w:val="superscript"/>
              </w:rPr>
              <w:t>-2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1D1C1B1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1.33</w:t>
            </w:r>
          </w:p>
        </w:tc>
      </w:tr>
      <w:tr w:rsidR="002633F2" w:rsidRPr="009C083F" w14:paraId="17432DD7" w14:textId="77777777" w:rsidTr="00A139F7">
        <w:trPr>
          <w:trHeight w:val="365"/>
        </w:trPr>
        <w:tc>
          <w:tcPr>
            <w:tcW w:w="2505" w:type="dxa"/>
            <w:gridSpan w:val="2"/>
            <w:tcBorders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C20038" w14:textId="77777777" w:rsidR="002633F2" w:rsidRPr="009C083F" w:rsidRDefault="002633F2" w:rsidP="00A139F7">
            <w:pPr>
              <w:widowControl w:val="0"/>
              <w:spacing w:line="240" w:lineRule="auto"/>
              <w:rPr>
                <w:b/>
              </w:rPr>
            </w:pPr>
            <w:r w:rsidRPr="009C083F">
              <w:rPr>
                <w:b/>
              </w:rPr>
              <w:t>Env 87</w:t>
            </w:r>
          </w:p>
        </w:tc>
        <w:tc>
          <w:tcPr>
            <w:tcW w:w="24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8F570F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-0.01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00BB7CF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8.5×10</w:t>
            </w:r>
            <w:r w:rsidRPr="009C083F">
              <w:rPr>
                <w:vertAlign w:val="superscript"/>
              </w:rPr>
              <w:t>-1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C97667A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7.02×10</w:t>
            </w:r>
            <w:r w:rsidRPr="009C083F">
              <w:rPr>
                <w:vertAlign w:val="superscript"/>
              </w:rPr>
              <w:t>-5</w:t>
            </w:r>
          </w:p>
        </w:tc>
      </w:tr>
      <w:tr w:rsidR="002633F2" w:rsidRPr="009C083F" w14:paraId="1E698CDD" w14:textId="77777777" w:rsidTr="00A139F7">
        <w:trPr>
          <w:trHeight w:val="365"/>
        </w:trPr>
        <w:tc>
          <w:tcPr>
            <w:tcW w:w="2505" w:type="dxa"/>
            <w:gridSpan w:val="2"/>
            <w:tcBorders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424A94" w14:textId="77777777" w:rsidR="002633F2" w:rsidRPr="009C083F" w:rsidRDefault="002633F2" w:rsidP="00A139F7">
            <w:pPr>
              <w:widowControl w:val="0"/>
              <w:spacing w:line="240" w:lineRule="auto"/>
              <w:rPr>
                <w:b/>
              </w:rPr>
            </w:pPr>
            <w:r w:rsidRPr="009C083F">
              <w:rPr>
                <w:b/>
              </w:rPr>
              <w:t>Env 102</w:t>
            </w:r>
          </w:p>
        </w:tc>
        <w:tc>
          <w:tcPr>
            <w:tcW w:w="24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33CF75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0.03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7FAA7E1D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8.1×10</w:t>
            </w:r>
            <w:r w:rsidRPr="009C083F">
              <w:rPr>
                <w:vertAlign w:val="superscript"/>
              </w:rPr>
              <w:t>-1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AB50ABB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0.09</w:t>
            </w:r>
          </w:p>
        </w:tc>
      </w:tr>
      <w:tr w:rsidR="002633F2" w:rsidRPr="009C083F" w14:paraId="56092F77" w14:textId="77777777" w:rsidTr="00A139F7">
        <w:trPr>
          <w:trHeight w:val="365"/>
        </w:trPr>
        <w:tc>
          <w:tcPr>
            <w:tcW w:w="2505" w:type="dxa"/>
            <w:gridSpan w:val="2"/>
            <w:tcBorders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4DC776" w14:textId="77777777" w:rsidR="002633F2" w:rsidRPr="009C083F" w:rsidRDefault="002633F2" w:rsidP="00A139F7">
            <w:pPr>
              <w:widowControl w:val="0"/>
              <w:spacing w:line="240" w:lineRule="auto"/>
              <w:rPr>
                <w:b/>
              </w:rPr>
            </w:pPr>
            <w:r w:rsidRPr="009C083F">
              <w:rPr>
                <w:b/>
              </w:rPr>
              <w:t>Env 240</w:t>
            </w:r>
          </w:p>
        </w:tc>
        <w:tc>
          <w:tcPr>
            <w:tcW w:w="24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E9D728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-0.11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1EFD27B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8.5×10</w:t>
            </w:r>
            <w:r w:rsidRPr="009C083F">
              <w:rPr>
                <w:vertAlign w:val="superscript"/>
              </w:rPr>
              <w:t>-2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86A6DF5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0.24</w:t>
            </w:r>
          </w:p>
        </w:tc>
      </w:tr>
      <w:tr w:rsidR="002633F2" w:rsidRPr="009C083F" w14:paraId="303A3250" w14:textId="77777777" w:rsidTr="00A139F7">
        <w:trPr>
          <w:trHeight w:val="365"/>
        </w:trPr>
        <w:tc>
          <w:tcPr>
            <w:tcW w:w="2505" w:type="dxa"/>
            <w:gridSpan w:val="2"/>
            <w:tcBorders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6EC272" w14:textId="77777777" w:rsidR="002633F2" w:rsidRPr="009C083F" w:rsidRDefault="002633F2" w:rsidP="00A139F7">
            <w:pPr>
              <w:widowControl w:val="0"/>
              <w:spacing w:line="240" w:lineRule="auto"/>
              <w:rPr>
                <w:b/>
              </w:rPr>
            </w:pPr>
            <w:r w:rsidRPr="009C083F">
              <w:rPr>
                <w:b/>
              </w:rPr>
              <w:t>Env 336</w:t>
            </w:r>
          </w:p>
        </w:tc>
        <w:tc>
          <w:tcPr>
            <w:tcW w:w="24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265D90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0.12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7FE04875" w14:textId="77777777" w:rsidR="002633F2" w:rsidRPr="009C083F" w:rsidRDefault="002633F2" w:rsidP="00A139F7">
            <w:pPr>
              <w:widowControl w:val="0"/>
              <w:spacing w:line="240" w:lineRule="auto"/>
              <w:jc w:val="center"/>
              <w:rPr>
                <w:b/>
              </w:rPr>
            </w:pPr>
            <w:r w:rsidRPr="009C083F">
              <w:rPr>
                <w:b/>
              </w:rPr>
              <w:t>2.1×10</w:t>
            </w:r>
            <w:r w:rsidRPr="009C083F">
              <w:rPr>
                <w:b/>
                <w:vertAlign w:val="superscript"/>
              </w:rPr>
              <w:t>-2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A48A6F7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0.56</w:t>
            </w:r>
          </w:p>
        </w:tc>
      </w:tr>
      <w:tr w:rsidR="002633F2" w:rsidRPr="009C083F" w14:paraId="5E6508BF" w14:textId="77777777" w:rsidTr="00A139F7">
        <w:trPr>
          <w:trHeight w:val="365"/>
        </w:trPr>
        <w:tc>
          <w:tcPr>
            <w:tcW w:w="2505" w:type="dxa"/>
            <w:gridSpan w:val="2"/>
            <w:tcBorders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A90612" w14:textId="77777777" w:rsidR="002633F2" w:rsidRPr="009C083F" w:rsidRDefault="002633F2" w:rsidP="00A139F7">
            <w:pPr>
              <w:widowControl w:val="0"/>
              <w:spacing w:line="240" w:lineRule="auto"/>
              <w:rPr>
                <w:b/>
              </w:rPr>
            </w:pPr>
            <w:r w:rsidRPr="009C083F">
              <w:rPr>
                <w:b/>
              </w:rPr>
              <w:t>Env 453</w:t>
            </w:r>
          </w:p>
        </w:tc>
        <w:tc>
          <w:tcPr>
            <w:tcW w:w="24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5AC6AB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0.04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38457B4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7.0×10</w:t>
            </w:r>
            <w:r w:rsidRPr="009C083F">
              <w:rPr>
                <w:vertAlign w:val="superscript"/>
              </w:rPr>
              <w:t>-1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725561B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0.11</w:t>
            </w:r>
          </w:p>
        </w:tc>
      </w:tr>
      <w:tr w:rsidR="002633F2" w:rsidRPr="009C083F" w14:paraId="60980A45" w14:textId="77777777" w:rsidTr="00A139F7">
        <w:trPr>
          <w:trHeight w:val="365"/>
        </w:trPr>
        <w:tc>
          <w:tcPr>
            <w:tcW w:w="2505" w:type="dxa"/>
            <w:gridSpan w:val="2"/>
            <w:tcBorders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0D7767" w14:textId="77777777" w:rsidR="002633F2" w:rsidRPr="009C083F" w:rsidRDefault="002633F2" w:rsidP="00A139F7">
            <w:pPr>
              <w:widowControl w:val="0"/>
              <w:spacing w:line="240" w:lineRule="auto"/>
              <w:rPr>
                <w:b/>
              </w:rPr>
            </w:pPr>
            <w:r w:rsidRPr="009C083F">
              <w:rPr>
                <w:b/>
              </w:rPr>
              <w:t>Env 674</w:t>
            </w:r>
          </w:p>
        </w:tc>
        <w:tc>
          <w:tcPr>
            <w:tcW w:w="24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AA9976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0.16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BCE250D" w14:textId="77777777" w:rsidR="002633F2" w:rsidRPr="009C083F" w:rsidRDefault="002633F2" w:rsidP="00A139F7">
            <w:pPr>
              <w:widowControl w:val="0"/>
              <w:spacing w:line="240" w:lineRule="auto"/>
              <w:jc w:val="center"/>
              <w:rPr>
                <w:b/>
              </w:rPr>
            </w:pPr>
            <w:r w:rsidRPr="009C083F">
              <w:rPr>
                <w:b/>
              </w:rPr>
              <w:t>1.8×10</w:t>
            </w:r>
            <w:r w:rsidRPr="009C083F">
              <w:rPr>
                <w:b/>
                <w:vertAlign w:val="superscript"/>
              </w:rPr>
              <w:t>-2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E702DC0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1.22</w:t>
            </w:r>
          </w:p>
        </w:tc>
      </w:tr>
      <w:tr w:rsidR="002633F2" w:rsidRPr="009C083F" w14:paraId="772761F4" w14:textId="77777777" w:rsidTr="00A139F7">
        <w:trPr>
          <w:trHeight w:val="365"/>
        </w:trPr>
        <w:tc>
          <w:tcPr>
            <w:tcW w:w="2505" w:type="dxa"/>
            <w:gridSpan w:val="2"/>
            <w:tcBorders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CEEC15" w14:textId="77777777" w:rsidR="002633F2" w:rsidRPr="009C083F" w:rsidRDefault="002633F2" w:rsidP="00A139F7">
            <w:pPr>
              <w:widowControl w:val="0"/>
              <w:spacing w:line="240" w:lineRule="auto"/>
              <w:rPr>
                <w:b/>
              </w:rPr>
            </w:pPr>
            <w:r w:rsidRPr="009C083F">
              <w:rPr>
                <w:b/>
              </w:rPr>
              <w:t>Env 775</w:t>
            </w:r>
          </w:p>
        </w:tc>
        <w:tc>
          <w:tcPr>
            <w:tcW w:w="24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43B47F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0.48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470684A" w14:textId="77777777" w:rsidR="002633F2" w:rsidRPr="009C083F" w:rsidRDefault="002633F2" w:rsidP="00A139F7">
            <w:pPr>
              <w:widowControl w:val="0"/>
              <w:spacing w:line="240" w:lineRule="auto"/>
              <w:jc w:val="center"/>
              <w:rPr>
                <w:b/>
              </w:rPr>
            </w:pPr>
            <w:r w:rsidRPr="009C083F">
              <w:rPr>
                <w:b/>
              </w:rPr>
              <w:t>1.4×10</w:t>
            </w:r>
            <w:r w:rsidRPr="009C083F">
              <w:rPr>
                <w:b/>
                <w:vertAlign w:val="superscript"/>
              </w:rPr>
              <w:t>-4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75DDE56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2.26</w:t>
            </w:r>
          </w:p>
        </w:tc>
      </w:tr>
      <w:tr w:rsidR="002633F2" w:rsidRPr="009C083F" w14:paraId="0C2A800E" w14:textId="77777777" w:rsidTr="00A139F7">
        <w:trPr>
          <w:trHeight w:val="365"/>
        </w:trPr>
        <w:tc>
          <w:tcPr>
            <w:tcW w:w="2505" w:type="dxa"/>
            <w:gridSpan w:val="2"/>
            <w:tcBorders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E5D03E" w14:textId="77777777" w:rsidR="002633F2" w:rsidRPr="009C083F" w:rsidRDefault="002633F2" w:rsidP="00A139F7">
            <w:pPr>
              <w:widowControl w:val="0"/>
              <w:spacing w:line="240" w:lineRule="auto"/>
              <w:rPr>
                <w:b/>
              </w:rPr>
            </w:pPr>
            <w:r w:rsidRPr="009C083F">
              <w:rPr>
                <w:b/>
              </w:rPr>
              <w:t>Env 812</w:t>
            </w:r>
          </w:p>
        </w:tc>
        <w:tc>
          <w:tcPr>
            <w:tcW w:w="24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72A513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0.14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433BFD6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1.1×10</w:t>
            </w:r>
            <w:r w:rsidRPr="009C083F">
              <w:rPr>
                <w:vertAlign w:val="superscript"/>
              </w:rPr>
              <w:t>-1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0537133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0.24</w:t>
            </w:r>
          </w:p>
        </w:tc>
      </w:tr>
      <w:tr w:rsidR="002633F2" w:rsidRPr="009C083F" w14:paraId="42AA8C28" w14:textId="77777777" w:rsidTr="00A139F7">
        <w:trPr>
          <w:trHeight w:val="365"/>
        </w:trPr>
        <w:tc>
          <w:tcPr>
            <w:tcW w:w="2505" w:type="dxa"/>
            <w:gridSpan w:val="2"/>
            <w:tcBorders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7F5A59" w14:textId="77777777" w:rsidR="002633F2" w:rsidRPr="009C083F" w:rsidRDefault="002633F2" w:rsidP="00A139F7">
            <w:pPr>
              <w:widowControl w:val="0"/>
              <w:spacing w:line="240" w:lineRule="auto"/>
              <w:rPr>
                <w:b/>
              </w:rPr>
            </w:pPr>
            <w:proofErr w:type="spellStart"/>
            <w:r w:rsidRPr="009C083F">
              <w:rPr>
                <w:b/>
              </w:rPr>
              <w:t>Nef</w:t>
            </w:r>
            <w:proofErr w:type="spellEnd"/>
            <w:r w:rsidRPr="009C083F">
              <w:rPr>
                <w:b/>
              </w:rPr>
              <w:t xml:space="preserve"> 15</w:t>
            </w:r>
          </w:p>
        </w:tc>
        <w:tc>
          <w:tcPr>
            <w:tcW w:w="24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B9EA31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0.17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45A15D2" w14:textId="77777777" w:rsidR="002633F2" w:rsidRPr="009C083F" w:rsidRDefault="002633F2" w:rsidP="00A139F7">
            <w:pPr>
              <w:widowControl w:val="0"/>
              <w:spacing w:line="240" w:lineRule="auto"/>
              <w:jc w:val="center"/>
              <w:rPr>
                <w:b/>
              </w:rPr>
            </w:pPr>
            <w:r w:rsidRPr="009C083F">
              <w:rPr>
                <w:b/>
              </w:rPr>
              <w:t>6.9×10</w:t>
            </w:r>
            <w:r w:rsidRPr="009C083F">
              <w:rPr>
                <w:b/>
                <w:vertAlign w:val="superscript"/>
              </w:rPr>
              <w:t>-3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F03DFB9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1.23</w:t>
            </w:r>
          </w:p>
        </w:tc>
      </w:tr>
      <w:tr w:rsidR="002633F2" w:rsidRPr="009C083F" w14:paraId="0EE72E8B" w14:textId="77777777" w:rsidTr="00A139F7">
        <w:trPr>
          <w:trHeight w:val="365"/>
        </w:trPr>
        <w:tc>
          <w:tcPr>
            <w:tcW w:w="2505" w:type="dxa"/>
            <w:gridSpan w:val="2"/>
            <w:tcBorders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CFAD1B" w14:textId="77777777" w:rsidR="002633F2" w:rsidRPr="009C083F" w:rsidRDefault="002633F2" w:rsidP="00A139F7">
            <w:pPr>
              <w:widowControl w:val="0"/>
              <w:spacing w:line="240" w:lineRule="auto"/>
              <w:rPr>
                <w:b/>
              </w:rPr>
            </w:pPr>
            <w:r w:rsidRPr="009C083F">
              <w:rPr>
                <w:b/>
              </w:rPr>
              <w:t>Age</w:t>
            </w:r>
          </w:p>
        </w:tc>
        <w:tc>
          <w:tcPr>
            <w:tcW w:w="24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309EBA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6.5×10</w:t>
            </w:r>
            <w:r w:rsidRPr="009C083F">
              <w:rPr>
                <w:vertAlign w:val="superscript"/>
              </w:rPr>
              <w:t>-3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71462F11" w14:textId="77777777" w:rsidR="002633F2" w:rsidRPr="009C083F" w:rsidRDefault="002633F2" w:rsidP="00A139F7">
            <w:pPr>
              <w:widowControl w:val="0"/>
              <w:spacing w:line="240" w:lineRule="auto"/>
              <w:jc w:val="center"/>
              <w:rPr>
                <w:b/>
              </w:rPr>
            </w:pPr>
            <w:r w:rsidRPr="009C083F">
              <w:rPr>
                <w:b/>
              </w:rPr>
              <w:t>5.5×10</w:t>
            </w:r>
            <w:r w:rsidRPr="009C083F">
              <w:rPr>
                <w:b/>
                <w:vertAlign w:val="superscript"/>
              </w:rPr>
              <w:t>-3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C8895CA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0.93</w:t>
            </w:r>
          </w:p>
        </w:tc>
      </w:tr>
      <w:tr w:rsidR="002633F2" w:rsidRPr="009C083F" w14:paraId="5E1497DA" w14:textId="77777777" w:rsidTr="00A139F7">
        <w:trPr>
          <w:trHeight w:val="365"/>
        </w:trPr>
        <w:tc>
          <w:tcPr>
            <w:tcW w:w="2505" w:type="dxa"/>
            <w:gridSpan w:val="2"/>
            <w:tcBorders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F13AE6" w14:textId="77777777" w:rsidR="002633F2" w:rsidRPr="009C083F" w:rsidRDefault="002633F2" w:rsidP="00A139F7">
            <w:pPr>
              <w:widowControl w:val="0"/>
              <w:spacing w:line="240" w:lineRule="auto"/>
              <w:rPr>
                <w:b/>
              </w:rPr>
            </w:pPr>
            <w:r w:rsidRPr="009C083F">
              <w:rPr>
                <w:b/>
              </w:rPr>
              <w:t>Female sex</w:t>
            </w:r>
          </w:p>
        </w:tc>
        <w:tc>
          <w:tcPr>
            <w:tcW w:w="24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6D706F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-0.03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B7F14DC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6.7×10</w:t>
            </w:r>
            <w:r w:rsidRPr="009C083F">
              <w:rPr>
                <w:vertAlign w:val="superscript"/>
              </w:rPr>
              <w:t>-1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5502127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0.65</w:t>
            </w:r>
          </w:p>
        </w:tc>
      </w:tr>
      <w:tr w:rsidR="002633F2" w:rsidRPr="009C083F" w14:paraId="38F78FA3" w14:textId="77777777" w:rsidTr="00A139F7">
        <w:trPr>
          <w:trHeight w:val="365"/>
        </w:trPr>
        <w:tc>
          <w:tcPr>
            <w:tcW w:w="2505" w:type="dxa"/>
            <w:gridSpan w:val="2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712795C" w14:textId="77777777" w:rsidR="002633F2" w:rsidRPr="009C083F" w:rsidRDefault="002633F2" w:rsidP="00A139F7">
            <w:pPr>
              <w:widowControl w:val="0"/>
              <w:spacing w:line="240" w:lineRule="auto"/>
              <w:rPr>
                <w:b/>
              </w:rPr>
            </w:pPr>
            <w:r w:rsidRPr="009C083F">
              <w:rPr>
                <w:b/>
              </w:rPr>
              <w:t>Race</w:t>
            </w:r>
          </w:p>
        </w:tc>
        <w:tc>
          <w:tcPr>
            <w:tcW w:w="24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C69F3A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0D767FC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2BD0863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4.13</w:t>
            </w:r>
          </w:p>
        </w:tc>
      </w:tr>
      <w:tr w:rsidR="002633F2" w:rsidRPr="009C083F" w14:paraId="05886A88" w14:textId="77777777" w:rsidTr="00A139F7">
        <w:trPr>
          <w:trHeight w:val="365"/>
        </w:trPr>
        <w:tc>
          <w:tcPr>
            <w:tcW w:w="1230" w:type="dxa"/>
            <w:tcBorders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C4E399C" w14:textId="77777777" w:rsidR="002633F2" w:rsidRPr="009C083F" w:rsidRDefault="002633F2" w:rsidP="00A139F7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004BD89" w14:textId="77777777" w:rsidR="002633F2" w:rsidRPr="009C083F" w:rsidRDefault="002633F2" w:rsidP="00A139F7">
            <w:pPr>
              <w:widowControl w:val="0"/>
              <w:spacing w:line="240" w:lineRule="auto"/>
            </w:pPr>
            <w:r w:rsidRPr="009C083F">
              <w:t>Black</w:t>
            </w:r>
          </w:p>
        </w:tc>
        <w:tc>
          <w:tcPr>
            <w:tcW w:w="24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E7FC86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-0.31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ECF6CA9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8.6×10</w:t>
            </w:r>
            <w:r w:rsidRPr="009C083F">
              <w:rPr>
                <w:vertAlign w:val="superscript"/>
              </w:rPr>
              <w:t>-2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68849EB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</w:p>
        </w:tc>
      </w:tr>
      <w:tr w:rsidR="002633F2" w:rsidRPr="009C083F" w14:paraId="797751B6" w14:textId="77777777" w:rsidTr="00A139F7">
        <w:trPr>
          <w:trHeight w:val="365"/>
        </w:trPr>
        <w:tc>
          <w:tcPr>
            <w:tcW w:w="1230" w:type="dxa"/>
            <w:tcBorders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D6B92AF" w14:textId="77777777" w:rsidR="002633F2" w:rsidRPr="009C083F" w:rsidRDefault="002633F2" w:rsidP="00A139F7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2E73505" w14:textId="77777777" w:rsidR="002633F2" w:rsidRPr="009C083F" w:rsidRDefault="002633F2" w:rsidP="00A139F7">
            <w:pPr>
              <w:widowControl w:val="0"/>
              <w:spacing w:line="240" w:lineRule="auto"/>
            </w:pPr>
            <w:r w:rsidRPr="009C083F">
              <w:t>Hispanic</w:t>
            </w:r>
          </w:p>
        </w:tc>
        <w:tc>
          <w:tcPr>
            <w:tcW w:w="24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E9B470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-0.24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72BC32A9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1.9×10</w:t>
            </w:r>
            <w:r w:rsidRPr="009C083F">
              <w:rPr>
                <w:vertAlign w:val="superscript"/>
              </w:rPr>
              <w:t>-1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8F0659F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</w:p>
        </w:tc>
      </w:tr>
      <w:tr w:rsidR="002633F2" w:rsidRPr="009C083F" w14:paraId="41FD0966" w14:textId="77777777" w:rsidTr="00A139F7">
        <w:trPr>
          <w:trHeight w:val="365"/>
        </w:trPr>
        <w:tc>
          <w:tcPr>
            <w:tcW w:w="1230" w:type="dxa"/>
            <w:tcBorders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7186A1DC" w14:textId="77777777" w:rsidR="002633F2" w:rsidRPr="009C083F" w:rsidRDefault="002633F2" w:rsidP="00A139F7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4FC60BE" w14:textId="77777777" w:rsidR="002633F2" w:rsidRPr="009C083F" w:rsidRDefault="002633F2" w:rsidP="00A139F7">
            <w:pPr>
              <w:widowControl w:val="0"/>
              <w:spacing w:line="240" w:lineRule="auto"/>
            </w:pPr>
            <w:r w:rsidRPr="009C083F">
              <w:t>Other</w:t>
            </w:r>
          </w:p>
        </w:tc>
        <w:tc>
          <w:tcPr>
            <w:tcW w:w="24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18418C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-0.68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A97809C" w14:textId="77777777" w:rsidR="002633F2" w:rsidRPr="009C083F" w:rsidRDefault="002633F2" w:rsidP="00A139F7">
            <w:pPr>
              <w:widowControl w:val="0"/>
              <w:spacing w:line="240" w:lineRule="auto"/>
              <w:jc w:val="center"/>
              <w:rPr>
                <w:b/>
              </w:rPr>
            </w:pPr>
            <w:r w:rsidRPr="009C083F">
              <w:rPr>
                <w:b/>
              </w:rPr>
              <w:t>2.8×10</w:t>
            </w:r>
            <w:r w:rsidRPr="009C083F">
              <w:rPr>
                <w:b/>
                <w:vertAlign w:val="superscript"/>
              </w:rPr>
              <w:t>-3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12DB81D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</w:p>
        </w:tc>
      </w:tr>
      <w:tr w:rsidR="002633F2" w:rsidRPr="009C083F" w14:paraId="480FB3A7" w14:textId="77777777" w:rsidTr="00A139F7">
        <w:trPr>
          <w:trHeight w:val="365"/>
        </w:trPr>
        <w:tc>
          <w:tcPr>
            <w:tcW w:w="1230" w:type="dxa"/>
            <w:tcBorders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35E783B" w14:textId="77777777" w:rsidR="002633F2" w:rsidRPr="009C083F" w:rsidRDefault="002633F2" w:rsidP="00A139F7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7A3731AB" w14:textId="77777777" w:rsidR="002633F2" w:rsidRPr="009C083F" w:rsidRDefault="002633F2" w:rsidP="00A139F7">
            <w:pPr>
              <w:widowControl w:val="0"/>
              <w:spacing w:line="240" w:lineRule="auto"/>
            </w:pPr>
            <w:r w:rsidRPr="009C083F">
              <w:t>White</w:t>
            </w:r>
          </w:p>
        </w:tc>
        <w:tc>
          <w:tcPr>
            <w:tcW w:w="24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795CD7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-0.20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74EB7759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2.6×10</w:t>
            </w:r>
            <w:r w:rsidRPr="009C083F">
              <w:rPr>
                <w:vertAlign w:val="superscript"/>
              </w:rPr>
              <w:t>-1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84E89F8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</w:p>
        </w:tc>
      </w:tr>
      <w:tr w:rsidR="002633F2" w:rsidRPr="009C083F" w14:paraId="1B8844D7" w14:textId="77777777" w:rsidTr="00A139F7">
        <w:trPr>
          <w:trHeight w:val="365"/>
        </w:trPr>
        <w:tc>
          <w:tcPr>
            <w:tcW w:w="2505" w:type="dxa"/>
            <w:gridSpan w:val="2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D6BEF3A" w14:textId="77777777" w:rsidR="002633F2" w:rsidRPr="009C083F" w:rsidRDefault="002633F2" w:rsidP="00A139F7">
            <w:pPr>
              <w:widowControl w:val="0"/>
              <w:spacing w:line="240" w:lineRule="auto"/>
              <w:rPr>
                <w:b/>
              </w:rPr>
            </w:pPr>
            <w:r w:rsidRPr="009C083F">
              <w:rPr>
                <w:b/>
              </w:rPr>
              <w:t>Duration of infection</w:t>
            </w:r>
          </w:p>
        </w:tc>
        <w:tc>
          <w:tcPr>
            <w:tcW w:w="24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C54A94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BCAE6AF" w14:textId="77777777" w:rsidR="002633F2" w:rsidRPr="009C083F" w:rsidRDefault="002633F2" w:rsidP="00A139F7">
            <w:pPr>
              <w:widowControl w:val="0"/>
              <w:spacing w:line="240" w:lineRule="auto"/>
              <w:jc w:val="center"/>
              <w:rPr>
                <w:b/>
              </w:rPr>
            </w:pP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72009605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2.18</w:t>
            </w:r>
          </w:p>
        </w:tc>
      </w:tr>
      <w:tr w:rsidR="002633F2" w:rsidRPr="009C083F" w14:paraId="144AFA9B" w14:textId="77777777" w:rsidTr="00A139F7">
        <w:trPr>
          <w:trHeight w:val="365"/>
        </w:trPr>
        <w:tc>
          <w:tcPr>
            <w:tcW w:w="1230" w:type="dxa"/>
            <w:tcBorders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5C5ABDE" w14:textId="77777777" w:rsidR="002633F2" w:rsidRPr="009C083F" w:rsidRDefault="002633F2" w:rsidP="00A139F7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B5F5398" w14:textId="77777777" w:rsidR="002633F2" w:rsidRPr="009C083F" w:rsidRDefault="002633F2" w:rsidP="00A139F7">
            <w:pPr>
              <w:widowControl w:val="0"/>
              <w:spacing w:line="240" w:lineRule="auto"/>
            </w:pPr>
            <w:r w:rsidRPr="009C083F">
              <w:t>&gt;24 months</w:t>
            </w:r>
          </w:p>
        </w:tc>
        <w:tc>
          <w:tcPr>
            <w:tcW w:w="24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16AFEF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-0.24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86822C5" w14:textId="77777777" w:rsidR="002633F2" w:rsidRPr="009C083F" w:rsidRDefault="002633F2" w:rsidP="00A139F7">
            <w:pPr>
              <w:widowControl w:val="0"/>
              <w:spacing w:line="240" w:lineRule="auto"/>
              <w:jc w:val="center"/>
              <w:rPr>
                <w:b/>
              </w:rPr>
            </w:pPr>
            <w:r w:rsidRPr="009C083F">
              <w:rPr>
                <w:b/>
              </w:rPr>
              <w:t>1.3×10</w:t>
            </w:r>
            <w:r w:rsidRPr="009C083F">
              <w:rPr>
                <w:b/>
                <w:vertAlign w:val="superscript"/>
              </w:rPr>
              <w:t>-2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E0A82DC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</w:p>
        </w:tc>
      </w:tr>
      <w:tr w:rsidR="002633F2" w:rsidRPr="009C083F" w14:paraId="0774BAEC" w14:textId="77777777" w:rsidTr="00A139F7">
        <w:trPr>
          <w:trHeight w:val="365"/>
        </w:trPr>
        <w:tc>
          <w:tcPr>
            <w:tcW w:w="1230" w:type="dxa"/>
            <w:tcBorders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B7CC721" w14:textId="77777777" w:rsidR="002633F2" w:rsidRPr="009C083F" w:rsidRDefault="002633F2" w:rsidP="00A139F7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CF00705" w14:textId="77777777" w:rsidR="002633F2" w:rsidRPr="009C083F" w:rsidRDefault="002633F2" w:rsidP="00A139F7">
            <w:pPr>
              <w:widowControl w:val="0"/>
              <w:spacing w:line="240" w:lineRule="auto"/>
            </w:pPr>
            <w:r w:rsidRPr="009C083F">
              <w:t>6–24 months</w:t>
            </w:r>
          </w:p>
        </w:tc>
        <w:tc>
          <w:tcPr>
            <w:tcW w:w="24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4A0FFA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-0.06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753B666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4.9×10</w:t>
            </w:r>
            <w:r w:rsidRPr="009C083F">
              <w:rPr>
                <w:vertAlign w:val="superscript"/>
              </w:rPr>
              <w:t>-1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18932F6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</w:p>
        </w:tc>
      </w:tr>
      <w:tr w:rsidR="002633F2" w:rsidRPr="009C083F" w14:paraId="572038CF" w14:textId="77777777" w:rsidTr="00A139F7">
        <w:trPr>
          <w:trHeight w:val="365"/>
        </w:trPr>
        <w:tc>
          <w:tcPr>
            <w:tcW w:w="2505" w:type="dxa"/>
            <w:gridSpan w:val="2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433A204" w14:textId="77777777" w:rsidR="002633F2" w:rsidRPr="009C083F" w:rsidRDefault="002633F2" w:rsidP="00A139F7">
            <w:pPr>
              <w:widowControl w:val="0"/>
              <w:spacing w:line="240" w:lineRule="auto"/>
              <w:rPr>
                <w:b/>
              </w:rPr>
            </w:pPr>
            <w:r w:rsidRPr="009C083F">
              <w:rPr>
                <w:b/>
              </w:rPr>
              <w:t>PC1–4</w:t>
            </w:r>
          </w:p>
        </w:tc>
        <w:tc>
          <w:tcPr>
            <w:tcW w:w="24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DB2DDB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27B2E2B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AA716BD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</w:p>
        </w:tc>
      </w:tr>
      <w:tr w:rsidR="002633F2" w:rsidRPr="009C083F" w14:paraId="27C0F624" w14:textId="77777777" w:rsidTr="00A139F7">
        <w:trPr>
          <w:trHeight w:val="365"/>
        </w:trPr>
        <w:tc>
          <w:tcPr>
            <w:tcW w:w="1230" w:type="dxa"/>
            <w:tcBorders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A304979" w14:textId="77777777" w:rsidR="002633F2" w:rsidRPr="009C083F" w:rsidRDefault="002633F2" w:rsidP="00A139F7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797F6C7D" w14:textId="77777777" w:rsidR="002633F2" w:rsidRPr="009C083F" w:rsidRDefault="002633F2" w:rsidP="00A139F7">
            <w:pPr>
              <w:widowControl w:val="0"/>
              <w:spacing w:line="240" w:lineRule="auto"/>
            </w:pPr>
            <w:r w:rsidRPr="009C083F">
              <w:t>PC1</w:t>
            </w:r>
          </w:p>
        </w:tc>
        <w:tc>
          <w:tcPr>
            <w:tcW w:w="24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71E6D5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-0.81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4B130C0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6.5×10</w:t>
            </w:r>
            <w:r w:rsidRPr="009C083F">
              <w:rPr>
                <w:vertAlign w:val="superscript"/>
              </w:rPr>
              <w:t>-1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CA81882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1.46×10</w:t>
            </w:r>
            <w:r w:rsidRPr="009C083F">
              <w:rPr>
                <w:vertAlign w:val="superscript"/>
              </w:rPr>
              <w:t>-4</w:t>
            </w:r>
          </w:p>
        </w:tc>
      </w:tr>
      <w:tr w:rsidR="002633F2" w:rsidRPr="009C083F" w14:paraId="1F526FA5" w14:textId="77777777" w:rsidTr="00A139F7">
        <w:trPr>
          <w:trHeight w:val="365"/>
        </w:trPr>
        <w:tc>
          <w:tcPr>
            <w:tcW w:w="1230" w:type="dxa"/>
            <w:tcBorders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0AF7E6C" w14:textId="77777777" w:rsidR="002633F2" w:rsidRPr="009C083F" w:rsidRDefault="002633F2" w:rsidP="00A139F7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791C9AD" w14:textId="77777777" w:rsidR="002633F2" w:rsidRPr="009C083F" w:rsidRDefault="002633F2" w:rsidP="00A139F7">
            <w:pPr>
              <w:widowControl w:val="0"/>
              <w:spacing w:line="240" w:lineRule="auto"/>
            </w:pPr>
            <w:r w:rsidRPr="009C083F">
              <w:t>PC2</w:t>
            </w:r>
          </w:p>
        </w:tc>
        <w:tc>
          <w:tcPr>
            <w:tcW w:w="24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F2E6E4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-0.04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79061AB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9.8×10</w:t>
            </w:r>
            <w:r w:rsidRPr="009C083F">
              <w:rPr>
                <w:vertAlign w:val="superscript"/>
              </w:rPr>
              <w:t>-1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8FF9060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0.04</w:t>
            </w:r>
          </w:p>
        </w:tc>
      </w:tr>
      <w:tr w:rsidR="002633F2" w:rsidRPr="009C083F" w14:paraId="30DA1A22" w14:textId="77777777" w:rsidTr="00A139F7">
        <w:trPr>
          <w:trHeight w:val="365"/>
        </w:trPr>
        <w:tc>
          <w:tcPr>
            <w:tcW w:w="1230" w:type="dxa"/>
            <w:tcBorders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891CC55" w14:textId="77777777" w:rsidR="002633F2" w:rsidRPr="009C083F" w:rsidRDefault="002633F2" w:rsidP="00A139F7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C58A5FB" w14:textId="77777777" w:rsidR="002633F2" w:rsidRPr="009C083F" w:rsidRDefault="002633F2" w:rsidP="00A139F7">
            <w:pPr>
              <w:widowControl w:val="0"/>
              <w:spacing w:line="240" w:lineRule="auto"/>
            </w:pPr>
            <w:r w:rsidRPr="009C083F">
              <w:t>PC3</w:t>
            </w:r>
          </w:p>
        </w:tc>
        <w:tc>
          <w:tcPr>
            <w:tcW w:w="24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E4647F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0.52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77F065ED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7.8×10</w:t>
            </w:r>
            <w:r w:rsidRPr="009C083F">
              <w:rPr>
                <w:vertAlign w:val="superscript"/>
              </w:rPr>
              <w:t>-1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C8336CC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0.04</w:t>
            </w:r>
          </w:p>
        </w:tc>
      </w:tr>
      <w:tr w:rsidR="002633F2" w:rsidRPr="009C083F" w14:paraId="41F4A958" w14:textId="77777777" w:rsidTr="00A139F7">
        <w:trPr>
          <w:trHeight w:val="365"/>
        </w:trPr>
        <w:tc>
          <w:tcPr>
            <w:tcW w:w="1230" w:type="dxa"/>
            <w:tcBorders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A296504" w14:textId="77777777" w:rsidR="002633F2" w:rsidRPr="009C083F" w:rsidRDefault="002633F2" w:rsidP="00A139F7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1151C0C" w14:textId="77777777" w:rsidR="002633F2" w:rsidRPr="009C083F" w:rsidRDefault="002633F2" w:rsidP="00A139F7">
            <w:pPr>
              <w:widowControl w:val="0"/>
              <w:spacing w:line="240" w:lineRule="auto"/>
            </w:pPr>
            <w:r w:rsidRPr="009C083F">
              <w:t>PC4</w:t>
            </w:r>
          </w:p>
        </w:tc>
        <w:tc>
          <w:tcPr>
            <w:tcW w:w="24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E1F126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-8.24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3ECEAC9" w14:textId="77777777" w:rsidR="002633F2" w:rsidRPr="009C083F" w:rsidRDefault="002633F2" w:rsidP="00A139F7">
            <w:pPr>
              <w:widowControl w:val="0"/>
              <w:spacing w:line="240" w:lineRule="auto"/>
              <w:jc w:val="center"/>
              <w:rPr>
                <w:b/>
              </w:rPr>
            </w:pPr>
            <w:r w:rsidRPr="009C083F">
              <w:rPr>
                <w:b/>
              </w:rPr>
              <w:t>4.9×10</w:t>
            </w:r>
            <w:r w:rsidRPr="009C083F">
              <w:rPr>
                <w:b/>
                <w:vertAlign w:val="superscript"/>
              </w:rPr>
              <w:t>-3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2F812C3" w14:textId="77777777" w:rsidR="002633F2" w:rsidRPr="009C083F" w:rsidRDefault="002633F2" w:rsidP="00A139F7">
            <w:pPr>
              <w:widowControl w:val="0"/>
              <w:spacing w:line="240" w:lineRule="auto"/>
              <w:jc w:val="center"/>
            </w:pPr>
            <w:r w:rsidRPr="009C083F">
              <w:t>1.33</w:t>
            </w:r>
          </w:p>
        </w:tc>
      </w:tr>
    </w:tbl>
    <w:p w14:paraId="62115B06" w14:textId="77777777" w:rsidR="002633F2" w:rsidRDefault="002633F2" w:rsidP="002633F2">
      <w:pPr>
        <w:rPr>
          <w:b/>
        </w:rPr>
      </w:pPr>
    </w:p>
    <w:p w14:paraId="1BA5B76F" w14:textId="77777777" w:rsidR="00D23042" w:rsidRPr="002633F2" w:rsidRDefault="00D23042" w:rsidP="002633F2"/>
    <w:sectPr w:rsidR="00D23042" w:rsidRPr="002633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A0F"/>
    <w:rsid w:val="002633F2"/>
    <w:rsid w:val="002D3C5D"/>
    <w:rsid w:val="007522D6"/>
    <w:rsid w:val="008108A6"/>
    <w:rsid w:val="008C1C2F"/>
    <w:rsid w:val="00B56644"/>
    <w:rsid w:val="00BB6A0F"/>
    <w:rsid w:val="00D23042"/>
    <w:rsid w:val="00E94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95ACF98"/>
  <w15:chartTrackingRefBased/>
  <w15:docId w15:val="{F36E5419-76E1-B748-9D5C-A7EF1BC13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A0F"/>
    <w:pPr>
      <w:spacing w:line="36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2D6"/>
    <w:rPr>
      <w:rFonts w:ascii="Times New Roman" w:eastAsia="Times New Roman" w:hAnsi="Times New Roman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108A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le Gabrielaite</dc:creator>
  <cp:keywords/>
  <dc:description/>
  <cp:lastModifiedBy>Migle Gabrielaite</cp:lastModifiedBy>
  <cp:revision>2</cp:revision>
  <dcterms:created xsi:type="dcterms:W3CDTF">2022-11-28T02:07:00Z</dcterms:created>
  <dcterms:modified xsi:type="dcterms:W3CDTF">2022-11-28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2-11-28T02:03:40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e981dbbc-3c1a-4fb2-acf5-9f4b89d38cca</vt:lpwstr>
  </property>
  <property fmtid="{D5CDD505-2E9C-101B-9397-08002B2CF9AE}" pid="8" name="MSIP_Label_6a2630e2-1ac5-455e-8217-0156b1936a76_ContentBits">
    <vt:lpwstr>0</vt:lpwstr>
  </property>
</Properties>
</file>